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3D2B" w14:textId="30375B89" w:rsidR="00D85CCD" w:rsidRDefault="00D85CCD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Table S1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uman_L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2"/>
        <w:gridCol w:w="1042"/>
        <w:gridCol w:w="1042"/>
        <w:gridCol w:w="1040"/>
        <w:gridCol w:w="1040"/>
        <w:gridCol w:w="1040"/>
        <w:gridCol w:w="1040"/>
        <w:gridCol w:w="1040"/>
      </w:tblGrid>
      <w:tr w:rsidR="00D85CCD" w:rsidRPr="00D85CCD" w14:paraId="5D2BA743" w14:textId="77777777" w:rsidTr="00D85CCD">
        <w:trPr>
          <w:trHeight w:val="499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7BD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D9C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048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A42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8EC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D4E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06D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A31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D85CCD" w:rsidRPr="00D85CCD" w14:paraId="104B2945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EB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D2E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24 / 86.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120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6.51 / 24.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CB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38 / 90.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D7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19 / 0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A26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 / 0.1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3C2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89 / 0.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C1C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06 / 0.598</w:t>
            </w:r>
          </w:p>
        </w:tc>
      </w:tr>
      <w:tr w:rsidR="00D85CCD" w:rsidRPr="00D85CCD" w14:paraId="5DDB0ED6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91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444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22 / 88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D6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9.73 / 51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8FE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21 / 90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729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68 / 0.2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27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93 / 0.2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35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8 / 0.2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1E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98 / 0.8</w:t>
            </w:r>
          </w:p>
        </w:tc>
      </w:tr>
      <w:tr w:rsidR="00D85CCD" w:rsidRPr="00D85CCD" w14:paraId="250EC34E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125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65D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34 / 88.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736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53.42 / 55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8E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5 / 90.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FF0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9 / 0.29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79F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11 / 0.3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ACA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8 / 0.2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43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12 / 0.814</w:t>
            </w:r>
          </w:p>
        </w:tc>
      </w:tr>
      <w:tr w:rsidR="00D85CCD" w:rsidRPr="00D85CCD" w14:paraId="5DDF2F7F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69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AE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57 / 88.8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B0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52.26 / 53.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18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5 / 90.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77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88 / 0.2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FE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1 / 0.3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EC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 / 0.2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3D6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13 / 0.811</w:t>
            </w:r>
          </w:p>
        </w:tc>
      </w:tr>
      <w:tr w:rsidR="00D85CCD" w:rsidRPr="00D85CCD" w14:paraId="2E688342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F2E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701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6 / 88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23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51.66 / 54.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8EC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51 / 90.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567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85 / 0.29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71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08 / 0.3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105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4 / 0.2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822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13 / 0.82</w:t>
            </w:r>
          </w:p>
        </w:tc>
      </w:tr>
      <w:tr w:rsidR="00D85CCD" w:rsidRPr="00D85CCD" w14:paraId="011F06FB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F4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12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22 / 88.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61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50.22 / 49.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FCA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9 / 90.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630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71 / 0.26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F6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95 / 0.28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53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3 / 0.2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A53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14 / 0.81</w:t>
            </w:r>
          </w:p>
        </w:tc>
      </w:tr>
      <w:tr w:rsidR="00D85CCD" w:rsidRPr="00D85CCD" w14:paraId="18A195F0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B4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90E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69 / 88.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32F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51.9 / 53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FE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59 / 90.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85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88 / 0.29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72D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11 / 0.3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AD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54 / 0.2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054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31 / 0.836</w:t>
            </w:r>
          </w:p>
        </w:tc>
      </w:tr>
      <w:tr w:rsidR="00D85CCD" w:rsidRPr="00D85CCD" w14:paraId="2BFB502C" w14:textId="77777777" w:rsidTr="00D85CCD">
        <w:trPr>
          <w:trHeight w:val="499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CD5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479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53 / 88.8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10F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56.27 / 57.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EA6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2 / 90.3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939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09 / 0.31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91A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26 / 0.32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8BA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4 / 0.2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62E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39 / 0.847</w:t>
            </w:r>
          </w:p>
        </w:tc>
      </w:tr>
    </w:tbl>
    <w:p w14:paraId="7393592D" w14:textId="77777777" w:rsidR="00D85CCD" w:rsidRDefault="00D85CCD" w:rsidP="00D85CCD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hAnsi="Times New Roman" w:cs="Times New Roman"/>
          <w:szCs w:val="21"/>
        </w:rPr>
        <w:t>seperated</w:t>
      </w:r>
      <w:proofErr w:type="spellEnd"/>
      <w:r w:rsidRPr="005C6873">
        <w:rPr>
          <w:rFonts w:ascii="Times New Roman" w:hAnsi="Times New Roman" w:cs="Times New Roman"/>
          <w:szCs w:val="21"/>
        </w:rPr>
        <w:t xml:space="preserve"> by the symbol "/".</w:t>
      </w:r>
    </w:p>
    <w:p w14:paraId="15175823" w14:textId="77777777" w:rsidR="00D85CCD" w:rsidRPr="00D85CCD" w:rsidRDefault="00D85CCD">
      <w:pPr>
        <w:rPr>
          <w:rFonts w:ascii="Times New Roman" w:hAnsi="Times New Roman" w:cs="Times New Roman"/>
          <w:szCs w:val="21"/>
        </w:rPr>
      </w:pPr>
    </w:p>
    <w:p w14:paraId="5101AEE3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1902A5DE" w14:textId="71CB0177" w:rsidR="00D85CCD" w:rsidRDefault="00D85CCD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2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uman_U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4"/>
        <w:gridCol w:w="1044"/>
        <w:gridCol w:w="1044"/>
        <w:gridCol w:w="1044"/>
        <w:gridCol w:w="1044"/>
        <w:gridCol w:w="1044"/>
        <w:gridCol w:w="1034"/>
        <w:gridCol w:w="1008"/>
      </w:tblGrid>
      <w:tr w:rsidR="00D85CCD" w:rsidRPr="00D85CCD" w14:paraId="2EC748B1" w14:textId="77777777" w:rsidTr="00D85CCD">
        <w:trPr>
          <w:trHeight w:val="499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38C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48F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E11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A2B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45C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D4D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A3E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E18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D85CCD" w:rsidRPr="00D85CCD" w14:paraId="7170858C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99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38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66 / 87.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1B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1.97 / 27.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19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71 / 90.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B18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64 / 0.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C8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2 / 0.1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4B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25 / 0.0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DBB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86 / 0.662</w:t>
            </w:r>
          </w:p>
        </w:tc>
      </w:tr>
      <w:tr w:rsidR="00D85CCD" w:rsidRPr="00D85CCD" w14:paraId="0441B35A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C4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733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88 / 88.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2D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8.7 / 30.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FC4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1.1 / 91.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E4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47 / 0.1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74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7 / 0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479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35 / 0.1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EFF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16 / 0.73</w:t>
            </w:r>
          </w:p>
        </w:tc>
      </w:tr>
      <w:tr w:rsidR="00D85CCD" w:rsidRPr="00D85CCD" w14:paraId="03A70B3E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7C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80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67 / 87.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92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0.51 / 30.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46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78 / 90.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30E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55 / 0.1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46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4 / 0.19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21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44 / 0.1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50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24 / 0.725</w:t>
            </w:r>
          </w:p>
        </w:tc>
      </w:tr>
      <w:tr w:rsidR="00D85CCD" w:rsidRPr="00D85CCD" w14:paraId="381049B7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FA0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BFD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1 / 87.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63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3.88 / 33.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47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1 / 90.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34F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68 / 0.1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9D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4 / 0.2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96F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61 / 0.1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536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4 / 0.737</w:t>
            </w:r>
          </w:p>
        </w:tc>
      </w:tr>
      <w:tr w:rsidR="00D85CCD" w:rsidRPr="00D85CCD" w14:paraId="47E8C70C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C20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A7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5 / 87.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6FD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5.99 / 34.7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6B2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32 / 90.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8C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6 / 0.1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96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 / 0.21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04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55 / 0.1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E0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42 / 0.739</w:t>
            </w:r>
          </w:p>
        </w:tc>
      </w:tr>
      <w:tr w:rsidR="00D85CCD" w:rsidRPr="00D85CCD" w14:paraId="0B8FE7C7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E0C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7F8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48 / 87.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ED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9.92 / 39.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2D3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6 / 89.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08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09 / 0.19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8B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9 / 0.2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46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 / 0.15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C56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66 / 0.762</w:t>
            </w:r>
          </w:p>
        </w:tc>
      </w:tr>
      <w:tr w:rsidR="00D85CCD" w:rsidRPr="00D85CCD" w14:paraId="0F2B3B3C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767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D6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52 / 87.6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83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9.21 / 34.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6E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5 / 90.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28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06 / 0.1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E0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6 / 0.2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15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67 / 0.1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64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83 / 0.772</w:t>
            </w:r>
          </w:p>
        </w:tc>
      </w:tr>
      <w:tr w:rsidR="00D85CCD" w:rsidRPr="00D85CCD" w14:paraId="0C0A0072" w14:textId="77777777" w:rsidTr="00D85CCD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142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440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72 / 87.1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8F8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7.63 / 37.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CC1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5 / 89.7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939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99 / 0.18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232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 / 0.2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643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2 / 0.143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E4BA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89 / 0.783</w:t>
            </w:r>
          </w:p>
        </w:tc>
      </w:tr>
    </w:tbl>
    <w:p w14:paraId="6199B367" w14:textId="15A1EA2D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7A94E5C4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24778C55" w14:textId="5CCAFCDC" w:rsidR="00D85CCD" w:rsidRDefault="00D85CCD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3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uman_O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048"/>
        <w:gridCol w:w="1049"/>
        <w:gridCol w:w="1049"/>
        <w:gridCol w:w="1008"/>
        <w:gridCol w:w="1008"/>
      </w:tblGrid>
      <w:tr w:rsidR="00D85CCD" w:rsidRPr="00D85CCD" w14:paraId="2729D742" w14:textId="77777777" w:rsidTr="00D85CCD">
        <w:trPr>
          <w:trHeight w:val="499"/>
        </w:trPr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8DF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698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C18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F47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8CE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C75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639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C77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D85CCD" w:rsidRPr="00D85CCD" w14:paraId="75079B47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D87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3C3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57 / 88.6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48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2.81 / 10.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EA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1.38 / 91.5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37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27 / 0.0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C1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73 / 0.0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3A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47 / 0.0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8B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529 / 0.525</w:t>
            </w:r>
          </w:p>
        </w:tc>
      </w:tr>
      <w:tr w:rsidR="00D85CCD" w:rsidRPr="00D85CCD" w14:paraId="72EE5DE2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B1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46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92 / 88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262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6.0 / 11.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25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58 / 91.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5F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43 / 0.0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05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88 / 0.06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6B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5 / 0.04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12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575 / 0.603</w:t>
            </w:r>
          </w:p>
        </w:tc>
      </w:tr>
      <w:tr w:rsidR="00D85CCD" w:rsidRPr="00D85CCD" w14:paraId="3A3C522F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C5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5BA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43 / 87.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65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6.25 / 13.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10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5 / 90.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AB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4 / 0.0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14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86 / 0.07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A2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53 / 0.0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8CA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578 / 0.581</w:t>
            </w:r>
          </w:p>
        </w:tc>
      </w:tr>
      <w:tr w:rsidR="00D85CCD" w:rsidRPr="00D85CCD" w14:paraId="57733502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B06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61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81 / 87.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EA6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8.06 / 14.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BA3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39 / 90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151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54 / 0.0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5C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97 / 0.0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02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54 / 0.0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F1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584 / 0.605</w:t>
            </w:r>
          </w:p>
        </w:tc>
      </w:tr>
      <w:tr w:rsidR="00D85CCD" w:rsidRPr="00D85CCD" w14:paraId="05364C2B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2A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643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6 / 88.9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22B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3.33 / 15.5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A73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1.39 / 91.6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897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32 / 0.0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0C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77 / 0.09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C68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49 / 0.0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5D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584 / 0.642</w:t>
            </w:r>
          </w:p>
        </w:tc>
      </w:tr>
      <w:tr w:rsidR="00D85CCD" w:rsidRPr="00D85CCD" w14:paraId="5BC3CCA6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DE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37A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98 / 87.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9C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1.51 / 18.2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BC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81 / 90.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DF3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16 / 0.05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62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65 / 0.0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8E1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49 / 0.0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D4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08 / 0.621</w:t>
            </w:r>
          </w:p>
        </w:tc>
      </w:tr>
      <w:tr w:rsidR="00D85CCD" w:rsidRPr="00D85CCD" w14:paraId="2DCAF7D8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B0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70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87 / 87.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86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6.83 / 20.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C65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9 / 90.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A1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46 / 0.0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956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9 / 0.1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BF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52 / 0.0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568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08 / 0.644</w:t>
            </w:r>
          </w:p>
        </w:tc>
      </w:tr>
      <w:tr w:rsidR="00D85CCD" w:rsidRPr="00D85CCD" w14:paraId="1EA28768" w14:textId="77777777" w:rsidTr="00D85CCD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F6E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E92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8.28 / 88.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C3A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7.92 / 12.9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BDE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9 / 90.8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1CE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55 / 0.02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C4A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97 / 0.07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026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067 / 0.05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F03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43 / 0.652</w:t>
            </w:r>
          </w:p>
        </w:tc>
      </w:tr>
    </w:tbl>
    <w:p w14:paraId="3D1E60A0" w14:textId="194F5FD7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471E4540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46F22CD5" w14:textId="3381E0C6" w:rsidR="00D85CCD" w:rsidRDefault="00D85CCD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4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uman_K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048"/>
        <w:gridCol w:w="1049"/>
        <w:gridCol w:w="1049"/>
        <w:gridCol w:w="1008"/>
        <w:gridCol w:w="1008"/>
      </w:tblGrid>
      <w:tr w:rsidR="00D85CCD" w:rsidRPr="00D85CCD" w14:paraId="6B73E77F" w14:textId="77777777" w:rsidTr="00D85CCD">
        <w:trPr>
          <w:trHeight w:val="499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7FA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D1C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B9C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A08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D69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BCB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8C5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E99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D85CCD" w:rsidRPr="00D85CCD" w14:paraId="00339FD7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E25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B2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6 / 87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E1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0.61 / 34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96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5 / 90.9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04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52 / 0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B8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8 / 0.2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20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37 / 0.1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F8E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63 / 0.67</w:t>
            </w:r>
          </w:p>
        </w:tc>
      </w:tr>
      <w:tr w:rsidR="00D85CCD" w:rsidRPr="00D85CCD" w14:paraId="7A5649CA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54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304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51 / 86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F8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0.86 / 28.8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D5B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51 / 90.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43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88 / 0.1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A8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51 / 0.2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96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22 / 0.1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6D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72 / 0.694</w:t>
            </w:r>
          </w:p>
        </w:tc>
      </w:tr>
      <w:tr w:rsidR="00D85CCD" w:rsidRPr="00D85CCD" w14:paraId="1E925D15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D2F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FC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33 / 87.7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E4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4.51 / 26.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E12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1.16 / 91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6B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25 / 0.1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6C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83 / 0.2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052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32 / 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5D2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8 / 0.691</w:t>
            </w:r>
          </w:p>
        </w:tc>
      </w:tr>
      <w:tr w:rsidR="00D85CCD" w:rsidRPr="00D85CCD" w14:paraId="20755EA5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AE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CA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35 / 87.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ACF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5.78 / 27.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111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1.11 / 91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4C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33 / 0.1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AE3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1 / 0.2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76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36 / 0.1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71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83 / 0.698</w:t>
            </w:r>
          </w:p>
        </w:tc>
      </w:tr>
      <w:tr w:rsidR="00D85CCD" w:rsidRPr="00D85CCD" w14:paraId="6C3B2B74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22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63B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55 / 87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2B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5.24 / 29.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13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3 / 91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68DA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18 / 0.1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18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8 / 0.2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051B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33 / 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DE7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91 / 0.704</w:t>
            </w:r>
          </w:p>
        </w:tc>
      </w:tr>
      <w:tr w:rsidR="00D85CCD" w:rsidRPr="00D85CCD" w14:paraId="7771C1DE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6E5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C72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97 / 87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4F4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1.68 / 30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E8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34 / 90.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76B0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64 / 0.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403D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8 / 0.2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93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61 / 0.1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5FF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38 / 0.745</w:t>
            </w:r>
          </w:p>
        </w:tc>
      </w:tr>
      <w:tr w:rsidR="00D85CCD" w:rsidRPr="00D85CCD" w14:paraId="539C34C9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49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151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55 / 88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0FE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3.48 / 33.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0C5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86 / 91.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854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7 / 0.2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4F5C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9 / 0.2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C41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7 / 0.1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898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57 / 0.775</w:t>
            </w:r>
          </w:p>
        </w:tc>
      </w:tr>
      <w:tr w:rsidR="00D85CCD" w:rsidRPr="00D85CCD" w14:paraId="5D3E71C5" w14:textId="77777777" w:rsidTr="00D85CCD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ED7F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D8E3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86 / 87.4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D355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1.97 / 36.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F8E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22 / 90.8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E639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67 / 0.21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01E7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1 / 0.26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FC0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1 / 0.18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2476" w14:textId="77777777" w:rsidR="00D85CCD" w:rsidRPr="00D85CCD" w:rsidRDefault="00D85CCD" w:rsidP="00D85CCD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D85CCD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76 / 0.764</w:t>
            </w:r>
          </w:p>
        </w:tc>
      </w:tr>
    </w:tbl>
    <w:p w14:paraId="199E7493" w14:textId="53AED107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53797A0B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316A333C" w14:textId="6580B439" w:rsidR="00D85CCD" w:rsidRDefault="00D85CCD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5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human_G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048"/>
        <w:gridCol w:w="1049"/>
        <w:gridCol w:w="1049"/>
        <w:gridCol w:w="1008"/>
        <w:gridCol w:w="1008"/>
      </w:tblGrid>
      <w:tr w:rsidR="003B1C21" w:rsidRPr="003B1C21" w14:paraId="46B4E039" w14:textId="77777777" w:rsidTr="003B1C21">
        <w:trPr>
          <w:trHeight w:val="499"/>
        </w:trPr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211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89C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A55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7CE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C85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5E9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B9A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D34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3B1C21" w:rsidRPr="003B1C21" w14:paraId="7DE60998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29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43E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15 / 87.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79A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0.55 / 29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D1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9 / 90.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96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43 / 0.1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F0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 / 0.1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75E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25 / 0.1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F0F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33 / 0.624</w:t>
            </w:r>
          </w:p>
        </w:tc>
      </w:tr>
      <w:tr w:rsidR="003B1C21" w:rsidRPr="003B1C21" w14:paraId="5DEABCD8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29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26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51 / 87.7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D4A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7.0 / 38.5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D41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3 / 90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9D3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6 / 0.1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AE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6 / 0.2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5B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7 / 0.18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D0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3 / 0.738</w:t>
            </w:r>
          </w:p>
        </w:tc>
      </w:tr>
      <w:tr w:rsidR="003B1C21" w:rsidRPr="003B1C21" w14:paraId="76AA37A4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71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1BE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46 / 87.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47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7.76 / 38.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C0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4 / 90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CD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9 / 0.19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7F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9 / 0.2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72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81 / 0.1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2D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32 / 0.738</w:t>
            </w:r>
          </w:p>
        </w:tc>
      </w:tr>
      <w:tr w:rsidR="003B1C21" w:rsidRPr="003B1C21" w14:paraId="48825011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ED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403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6 / 87.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B9E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0.92 / 39.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75A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2 / 89.7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791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1 / 0.1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12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6 / 0.2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18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4 / 0.1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30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44 / 0.748</w:t>
            </w:r>
          </w:p>
        </w:tc>
      </w:tr>
      <w:tr w:rsidR="003B1C21" w:rsidRPr="003B1C21" w14:paraId="7AE5F4A4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E2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B0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63 / 87.6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01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1.04 / 40.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FC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5 / 90.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73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11 / 0.2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38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7 / 0.2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9F7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5 / 0.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88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47 / 0.745</w:t>
            </w:r>
          </w:p>
        </w:tc>
      </w:tr>
      <w:tr w:rsidR="003B1C21" w:rsidRPr="003B1C21" w14:paraId="324AA8EB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383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4A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61 / 87.7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C1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1.16 / 40.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D9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2 / 90.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D6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12 / 0.2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1F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7 / 0.2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BE9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5 / 0.1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68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73 / 0.774</w:t>
            </w:r>
          </w:p>
        </w:tc>
      </w:tr>
      <w:tr w:rsidR="003B1C21" w:rsidRPr="003B1C21" w14:paraId="5C2A361D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22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A62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73 / 87.9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01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3.66 / 43.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AF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2 / 90.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53E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28 / 0.2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153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 / 0.2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DA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5 / 0.2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25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87 / 0.787</w:t>
            </w:r>
          </w:p>
        </w:tc>
      </w:tr>
      <w:tr w:rsidR="003B1C21" w:rsidRPr="003B1C21" w14:paraId="070816C1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CB4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4D5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7.89 / 88.1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E7A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6.35 / 46.4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FFA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5 / 90.2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D7F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45 / 0.24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985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4 / 0.27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36F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8 / 0.2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606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87 / 0.797</w:t>
            </w:r>
          </w:p>
        </w:tc>
      </w:tr>
    </w:tbl>
    <w:p w14:paraId="5483338F" w14:textId="523C520C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7A5D9A5A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58CAFC63" w14:textId="40FEF12A" w:rsidR="003B1C21" w:rsidRDefault="003B1C2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6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mouse_L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048"/>
        <w:gridCol w:w="1048"/>
        <w:gridCol w:w="1049"/>
        <w:gridCol w:w="1049"/>
        <w:gridCol w:w="1049"/>
        <w:gridCol w:w="1008"/>
        <w:gridCol w:w="1008"/>
      </w:tblGrid>
      <w:tr w:rsidR="003B1C21" w:rsidRPr="003B1C21" w14:paraId="189BB856" w14:textId="77777777" w:rsidTr="003B1C21">
        <w:trPr>
          <w:trHeight w:val="499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410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5836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184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0EF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1C4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D37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2F2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82B8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3B1C21" w:rsidRPr="003B1C21" w14:paraId="55672872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53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6F4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43 / 81.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FD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3.05 / 33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6D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7 / 89.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C0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43 / 0.2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23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5 / 0.3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A5B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6 / 0.2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EA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79 / 0.675</w:t>
            </w:r>
          </w:p>
        </w:tc>
      </w:tr>
      <w:tr w:rsidR="003B1C21" w:rsidRPr="003B1C21" w14:paraId="1C6CBD83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721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733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0.65 / 80.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18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3.09 / 23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9D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93 / 91.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F1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59 / 0.1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0B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6 / 0.2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2C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8 / 0.2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7FD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81 / 0.68</w:t>
            </w:r>
          </w:p>
        </w:tc>
      </w:tr>
      <w:tr w:rsidR="003B1C21" w:rsidRPr="003B1C21" w14:paraId="01A22956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07B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732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0.52 / 80.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F11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4.94 / 24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E41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5 / 90.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82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71 / 0.1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DA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 / 0.2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BD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6 / 0.2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DE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 / 0.694</w:t>
            </w:r>
          </w:p>
        </w:tc>
      </w:tr>
      <w:tr w:rsidR="003B1C21" w:rsidRPr="003B1C21" w14:paraId="5DDFB507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80D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8AB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0.45 / 80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B45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5.99 / 26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03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9 / 90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D64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77 / 0.18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30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7 / 0.2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F2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3 / 0.2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6F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 / 0.698</w:t>
            </w:r>
          </w:p>
        </w:tc>
      </w:tr>
      <w:tr w:rsidR="003B1C21" w:rsidRPr="003B1C21" w14:paraId="74CF31CF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71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CC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0.69 / 80.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AB4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4.47 / 24.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FB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73 / 90.9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063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71 / 0.1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D72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8 / 0.2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01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 / 0.2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DCC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02 / 0.702</w:t>
            </w:r>
          </w:p>
        </w:tc>
      </w:tr>
      <w:tr w:rsidR="003B1C21" w:rsidRPr="003B1C21" w14:paraId="31F084A3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8C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76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17 / 81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40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1.58 / 31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42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3 / 89.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1DD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29 / 0.2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B79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37 / 0.3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3C4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24 / 0.3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458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58 / 0.754</w:t>
            </w:r>
          </w:p>
        </w:tc>
      </w:tr>
      <w:tr w:rsidR="003B1C21" w:rsidRPr="003B1C21" w14:paraId="26F7E51A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371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009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09 / 81.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54B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1.15 / 31.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980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1 / 90.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A7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24 / 0.2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F2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33 / 0.3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BC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28 / 0.3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CD8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7 / 0.769</w:t>
            </w:r>
          </w:p>
        </w:tc>
      </w:tr>
      <w:tr w:rsidR="003B1C21" w:rsidRPr="003B1C21" w14:paraId="10D88569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D23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460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02 / 82.0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3D0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4.8 / 35.0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53B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6 / 90.5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7E5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66 / 0.2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371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7 / 0.37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D17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62 / 0.36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8C3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86 / 0.785</w:t>
            </w:r>
          </w:p>
        </w:tc>
      </w:tr>
    </w:tbl>
    <w:p w14:paraId="2B87E401" w14:textId="7E415A85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68FB9373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76308CCE" w14:textId="0EDE1AF3" w:rsidR="003B1C21" w:rsidRDefault="003B1C2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7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ice_L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048"/>
        <w:gridCol w:w="1049"/>
        <w:gridCol w:w="1049"/>
        <w:gridCol w:w="1008"/>
        <w:gridCol w:w="1008"/>
      </w:tblGrid>
      <w:tr w:rsidR="003B1C21" w:rsidRPr="003B1C21" w14:paraId="05EF61C0" w14:textId="77777777" w:rsidTr="003B1C21">
        <w:trPr>
          <w:trHeight w:val="499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C8D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562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76E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1F7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E90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9DD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DA3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1D6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3B1C21" w:rsidRPr="003B1C21" w14:paraId="0A1AC151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7F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95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24 / 83.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DB3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3.25 / 24.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943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2 / 90.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1F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29 / 0.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87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2 / 0.2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569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59 / 0.1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EC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595 / 0.6</w:t>
            </w:r>
          </w:p>
        </w:tc>
      </w:tr>
      <w:tr w:rsidR="003B1C21" w:rsidRPr="003B1C21" w14:paraId="1BD9A6E6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CA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12F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5.41 / 85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9A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3.76 / 40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CF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9 / 90.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98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04 / 0.28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52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81 / 0.3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E5B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27 / 0.3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D98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58 / 0.739</w:t>
            </w:r>
          </w:p>
        </w:tc>
      </w:tr>
      <w:tr w:rsidR="003B1C21" w:rsidRPr="003B1C21" w14:paraId="5162A3CF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87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EE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5.61 / 85.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1A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7.03 / 42.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28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4 / 90.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A43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27 / 0.29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82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402 / 0.37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F9D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49 / 0.3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B93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64 / 0.755</w:t>
            </w:r>
          </w:p>
        </w:tc>
      </w:tr>
      <w:tr w:rsidR="003B1C21" w:rsidRPr="003B1C21" w14:paraId="1515BB0A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2FD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22D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5.7 / 85.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71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7.36 / 44.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F8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 / 90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B9C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3 / 0.3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9C1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405 / 0.3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845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52 / 0.3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6FD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66 / 0.76</w:t>
            </w:r>
          </w:p>
        </w:tc>
      </w:tr>
      <w:tr w:rsidR="003B1C21" w:rsidRPr="003B1C21" w14:paraId="74A7477C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4F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BD4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06 / 85.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D7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7.97 / 42.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8F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4 / 90.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05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41 / 0.3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5D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414 / 0.3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29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64 / 0.3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5E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68 / 0.755</w:t>
            </w:r>
          </w:p>
        </w:tc>
      </w:tr>
      <w:tr w:rsidR="003B1C21" w:rsidRPr="003B1C21" w14:paraId="00215AC9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5A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FB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5.94 / 85.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072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9.79 / 46.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55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9 / 90.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5B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49 / 0.3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8E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421 / 0.4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C8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81 / 0.3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356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9 / 0.788</w:t>
            </w:r>
          </w:p>
        </w:tc>
      </w:tr>
      <w:tr w:rsidR="003B1C21" w:rsidRPr="003B1C21" w14:paraId="28F22C58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FE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BA2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5.66 / 85.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455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7.56 / 47.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82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4 / 89.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BF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31 / 0.3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9B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405 / 0.4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BC2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74 / 0.3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49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95 / 0.785</w:t>
            </w:r>
          </w:p>
        </w:tc>
      </w:tr>
      <w:tr w:rsidR="003B1C21" w:rsidRPr="003B1C21" w14:paraId="27F24245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FB3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5A1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6.24 / 86.1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9CE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49.78 / 49.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C3E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4 / 90.3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208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355 / 0.35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D00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426 / 0.4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CB0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97 / 0.37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8D2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808 / 0.804</w:t>
            </w:r>
          </w:p>
        </w:tc>
      </w:tr>
    </w:tbl>
    <w:p w14:paraId="277BD416" w14:textId="3F96B32C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7BDAAD91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5CE0144B" w14:textId="1ADE9BE1" w:rsidR="003B1C21" w:rsidRDefault="003B1C2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8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ice_S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048"/>
        <w:gridCol w:w="1049"/>
        <w:gridCol w:w="1049"/>
        <w:gridCol w:w="1008"/>
        <w:gridCol w:w="1008"/>
      </w:tblGrid>
      <w:tr w:rsidR="003B1C21" w:rsidRPr="003B1C21" w14:paraId="66294686" w14:textId="77777777" w:rsidTr="003B1C21">
        <w:trPr>
          <w:trHeight w:val="499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CD7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767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7EB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FC2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AA6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873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689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157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3B1C21" w:rsidRPr="003B1C21" w14:paraId="45C1689C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E8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C87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18 / 81.7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D5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7.89 / 28.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7A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9 / 89.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13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5 / 0.1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69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7 / 0.2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656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5 / 0.2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C3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46 / 0.637</w:t>
            </w:r>
          </w:p>
        </w:tc>
      </w:tr>
      <w:tr w:rsidR="003B1C21" w:rsidRPr="003B1C21" w14:paraId="086B21A9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A7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F8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34 / 81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52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0.8 / 21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5B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27 / 89.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1DB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18 / 0.1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A2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3 / 0.2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018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9 / 0.2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909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56 / 0.662</w:t>
            </w:r>
          </w:p>
        </w:tc>
      </w:tr>
      <w:tr w:rsidR="003B1C21" w:rsidRPr="003B1C21" w14:paraId="27460D11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41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34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27 / 81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7A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1.97 / 21.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79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2 / 90.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B6D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26 / 0.11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172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2 / 0.2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D97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6 / 0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67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66 / 0.673</w:t>
            </w:r>
          </w:p>
        </w:tc>
      </w:tr>
      <w:tr w:rsidR="003B1C21" w:rsidRPr="003B1C21" w14:paraId="5B15DFBE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5F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6F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45 / 81.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DBF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2.09 / 23.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9B2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21 / 89.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49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3 / 0.1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7E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4 / 0.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71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7 / 0.2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1C1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69 / 0.673</w:t>
            </w:r>
          </w:p>
        </w:tc>
      </w:tr>
      <w:tr w:rsidR="003B1C21" w:rsidRPr="003B1C21" w14:paraId="68444E42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51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7B0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1.87 / 81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CE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0.72 / 20.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55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89 / 90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8DE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26 / 0.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AC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7 / 0.2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29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8 / 0.2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B5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7 / 0.676</w:t>
            </w:r>
          </w:p>
        </w:tc>
      </w:tr>
      <w:tr w:rsidR="003B1C21" w:rsidRPr="003B1C21" w14:paraId="491702FE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38D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0AB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27 / 82.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BEF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6.08 / 24.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AD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56 / 90.9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B9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74 / 0.1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54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4 / 0.2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3F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52 / 0.2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C9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24 / 0.724</w:t>
            </w:r>
          </w:p>
        </w:tc>
      </w:tr>
      <w:tr w:rsidR="003B1C21" w:rsidRPr="003B1C21" w14:paraId="161AE1D2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AC9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F9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45 / 82.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8E4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7.75 / 28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7F1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53 / 90.6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61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9 / 0.1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B84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9 / 0.2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08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5 / 0.2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EB1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34 / 0.746</w:t>
            </w:r>
          </w:p>
        </w:tc>
      </w:tr>
      <w:tr w:rsidR="003B1C21" w:rsidRPr="003B1C21" w14:paraId="51A532DE" w14:textId="77777777" w:rsidTr="003B1C21">
        <w:trPr>
          <w:trHeight w:val="499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F08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6B6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42 / 82.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076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0.72 / 31.5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7C8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5 / 90.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B11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09 / 0.21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90C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1 / 0.318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F35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 / 0.28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6B6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4 / 0.753</w:t>
            </w:r>
          </w:p>
        </w:tc>
      </w:tr>
    </w:tbl>
    <w:p w14:paraId="270E5916" w14:textId="1B777084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411A346A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39E4CA75" w14:textId="507A62C4" w:rsidR="003B1C21" w:rsidRDefault="003B1C2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9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ice_F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6"/>
        <w:gridCol w:w="1047"/>
        <w:gridCol w:w="1047"/>
        <w:gridCol w:w="1047"/>
        <w:gridCol w:w="1047"/>
        <w:gridCol w:w="1047"/>
        <w:gridCol w:w="1017"/>
        <w:gridCol w:w="1008"/>
      </w:tblGrid>
      <w:tr w:rsidR="003B1C21" w:rsidRPr="003B1C21" w14:paraId="019E88DD" w14:textId="77777777" w:rsidTr="003B1C21">
        <w:trPr>
          <w:trHeight w:val="499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D7A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C31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235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7ECA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516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00B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F87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EFD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3B1C21" w:rsidRPr="003B1C21" w14:paraId="16026C16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88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9D4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96 / 82.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69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9.12 / 17.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1F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68 / 90.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64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 / 0.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51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4 / 0.1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04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1 / 0.1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7A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17 / 0.598</w:t>
            </w:r>
          </w:p>
        </w:tc>
      </w:tr>
      <w:tr w:rsidR="003B1C21" w:rsidRPr="003B1C21" w14:paraId="783F6E46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44F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BD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62 / 83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E4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0.7 / 30.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CEA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4 / 89.8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454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97 / 0.19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E4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8 / 0.2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D22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1 / 0.1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9C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29 / 0.645</w:t>
            </w:r>
          </w:p>
        </w:tc>
      </w:tr>
      <w:tr w:rsidR="003B1C21" w:rsidRPr="003B1C21" w14:paraId="484DA3C4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7BB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1A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06 / 82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7D2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9.74 / 17.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4D8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74 / 90.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01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06 / 0.0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B1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1 / 0.1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08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7 / 0.1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BC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34 / 0.592</w:t>
            </w:r>
          </w:p>
        </w:tc>
      </w:tr>
      <w:tr w:rsidR="003B1C21" w:rsidRPr="003B1C21" w14:paraId="5806002B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6D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979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11 / 81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C3F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9.03 / 16.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7B0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86 / 89.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A0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02 / 0.0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1A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5 / 0.1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67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8 / 0.1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306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35 / 0.588</w:t>
            </w:r>
          </w:p>
        </w:tc>
      </w:tr>
      <w:tr w:rsidR="003B1C21" w:rsidRPr="003B1C21" w14:paraId="32C7D845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566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CA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28 / 82.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4E8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18.24 / 15.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28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1.17 / 91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7E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099 / 0.0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A19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1 / 0.1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D5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75 / 0.1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6D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39 / 0.612</w:t>
            </w:r>
          </w:p>
        </w:tc>
      </w:tr>
      <w:tr w:rsidR="003B1C21" w:rsidRPr="003B1C21" w14:paraId="6D9DE93D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A7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D6E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74 / 81.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E2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2.62 / 20.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10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2 / 89.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2DE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23 / 0.09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2D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 / 0.1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92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194 / 0.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22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78 / 0.641</w:t>
            </w:r>
          </w:p>
        </w:tc>
      </w:tr>
      <w:tr w:rsidR="003B1C21" w:rsidRPr="003B1C21" w14:paraId="215EF648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66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75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08 / 82.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94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2.55 / 23.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2E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42 / 90.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6B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29 / 0.13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1B6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23 / 0.2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4AF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05 / 0.2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00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07 / 0.684</w:t>
            </w:r>
          </w:p>
        </w:tc>
      </w:tr>
      <w:tr w:rsidR="003B1C21" w:rsidRPr="003B1C21" w14:paraId="79B1873D" w14:textId="77777777" w:rsidTr="003B1C21">
        <w:trPr>
          <w:trHeight w:val="499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D96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6B6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47 / 83.2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305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9.26 / 27.9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AFA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4 / 90.1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68EE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4 / 0.17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6AC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7 / 0.27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966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4 / 0.21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EC1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31 / 0.706</w:t>
            </w:r>
          </w:p>
        </w:tc>
      </w:tr>
    </w:tbl>
    <w:p w14:paraId="40AA7C4E" w14:textId="1937C6BF" w:rsidR="005C6873" w:rsidRPr="005C6873" w:rsidRDefault="005C6873">
      <w:pPr>
        <w:rPr>
          <w:rFonts w:ascii="Times New Roman" w:hAnsi="Times New Roman" w:cs="Times New Roman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35B21F47" w14:textId="77777777" w:rsidR="005C6873" w:rsidRPr="005C6873" w:rsidRDefault="005C6873">
      <w:pPr>
        <w:widowControl/>
        <w:jc w:val="left"/>
        <w:rPr>
          <w:rFonts w:ascii="Times New Roman" w:hAnsi="Times New Roman" w:cs="Times New Roman"/>
          <w:szCs w:val="21"/>
        </w:rPr>
      </w:pPr>
      <w:r w:rsidRPr="005C6873">
        <w:rPr>
          <w:rFonts w:ascii="Times New Roman" w:hAnsi="Times New Roman" w:cs="Times New Roman"/>
          <w:szCs w:val="21"/>
        </w:rPr>
        <w:br w:type="page"/>
      </w:r>
    </w:p>
    <w:p w14:paraId="5DFD5BF5" w14:textId="79DA44BF" w:rsidR="003B1C21" w:rsidRDefault="003B1C21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S10. Performance comparison of different encoding schemes on </w:t>
      </w:r>
      <w:proofErr w:type="spellStart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ice_G</w:t>
      </w:r>
      <w:proofErr w:type="spellEnd"/>
      <w:r w:rsidRPr="005C687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dataset based on 10-fold cross-validation and independent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8"/>
        <w:gridCol w:w="1048"/>
        <w:gridCol w:w="1048"/>
        <w:gridCol w:w="1048"/>
        <w:gridCol w:w="1049"/>
        <w:gridCol w:w="1049"/>
        <w:gridCol w:w="1008"/>
        <w:gridCol w:w="1008"/>
      </w:tblGrid>
      <w:tr w:rsidR="003B1C21" w:rsidRPr="003B1C21" w14:paraId="4A969B37" w14:textId="77777777" w:rsidTr="003B1C21">
        <w:trPr>
          <w:trHeight w:val="499"/>
        </w:trPr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A7A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coding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0AF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c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4FE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A7F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</w:t>
            </w:r>
            <w:proofErr w:type="spell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6E0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CC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887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F1-Scor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243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AUPRC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0EB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ROC</w:t>
            </w:r>
          </w:p>
        </w:tc>
      </w:tr>
      <w:tr w:rsidR="003B1C21" w:rsidRPr="003B1C21" w14:paraId="650A800F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10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KSAA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1E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77 / 82.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82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8.26 / 28.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E1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2 / 89.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6B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 / 0.1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3D9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8 / 0.2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E6D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14 / 0.2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678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34 / 0.631</w:t>
            </w:r>
          </w:p>
        </w:tc>
      </w:tr>
      <w:tr w:rsidR="003B1C21" w:rsidRPr="003B1C21" w14:paraId="7B239F0C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8C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ne-ho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C73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8 / 82.6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40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8.07 / 27.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F3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7 / 89.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11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79 / 0.17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FB3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77 / 0.2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615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3 / 0.2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A2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58 / 0.655</w:t>
            </w:r>
          </w:p>
        </w:tc>
      </w:tr>
      <w:tr w:rsidR="003B1C21" w:rsidRPr="003B1C21" w14:paraId="7399D1DC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57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LOSUM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EE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97 / 82.6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20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9.23 / 28.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1D3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2 / 89.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9D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91 / 0.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F1A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7 / 0.27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F54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6 / 0.2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4173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61 / 0.653</w:t>
            </w:r>
          </w:p>
        </w:tc>
      </w:tr>
      <w:tr w:rsidR="003B1C21" w:rsidRPr="003B1C21" w14:paraId="2724854B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DE9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98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97 / 82.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69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9.58 / 29.5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37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6 / 9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769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93 / 0.1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6F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9 / 0.2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F24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39 / 0.2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7A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68 / 0.665</w:t>
            </w:r>
          </w:p>
        </w:tc>
      </w:tr>
      <w:tr w:rsidR="003B1C21" w:rsidRPr="003B1C21" w14:paraId="423DDE57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4D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-scal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4B3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2.9 / 82.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AD9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29.22 / 30.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B7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3 / 89.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59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189 / 0.1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F01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86 / 0.2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5E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4 / 0.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E5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668 / 0.665</w:t>
            </w:r>
          </w:p>
        </w:tc>
      </w:tr>
      <w:tr w:rsidR="003B1C21" w:rsidRPr="003B1C21" w14:paraId="22F417FB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798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AA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478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2 / 83.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F08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1.31 / 33.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FD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1 / 90.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088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09 / 0.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836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04 / 0.3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3A1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 / 0.2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6E0F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02 / 0.708</w:t>
            </w:r>
          </w:p>
        </w:tc>
      </w:tr>
      <w:tr w:rsidR="003B1C21" w:rsidRPr="003B1C21" w14:paraId="768E1C88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CCA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index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0B2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22 / 83.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975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2.13 / 31.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71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1 / 89.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D07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15 / 0.2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B4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1 / 0.3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FDD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2 / 0.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F2C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1 / 0.706</w:t>
            </w:r>
          </w:p>
        </w:tc>
      </w:tr>
      <w:tr w:rsidR="003B1C21" w:rsidRPr="003B1C21" w14:paraId="238435F7" w14:textId="77777777" w:rsidTr="003B1C21">
        <w:trPr>
          <w:trHeight w:val="499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8FDB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AC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A78A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83.42 / 83.4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30F2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33.3 / 34.3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AF9E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90.09 / 90.0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3C6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226 / 0.23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2CF0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32 / 0.32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ADC8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FF0000"/>
                <w:kern w:val="0"/>
                <w:sz w:val="15"/>
                <w:szCs w:val="15"/>
              </w:rPr>
              <w:t>0.268 / 0.28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AD26" w14:textId="77777777" w:rsidR="003B1C21" w:rsidRPr="003B1C21" w:rsidRDefault="003B1C21" w:rsidP="003B1C21">
            <w:pPr>
              <w:widowControl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</w:pPr>
            <w:r w:rsidRPr="003B1C21">
              <w:rPr>
                <w:rFonts w:ascii="Times New Roman" w:eastAsia="DengXian" w:hAnsi="Times New Roman" w:cs="Times New Roman"/>
                <w:color w:val="0D0D0D"/>
                <w:kern w:val="0"/>
                <w:sz w:val="15"/>
                <w:szCs w:val="15"/>
              </w:rPr>
              <w:t>0.714 / 0.716</w:t>
            </w:r>
          </w:p>
        </w:tc>
      </w:tr>
    </w:tbl>
    <w:p w14:paraId="4AA76446" w14:textId="5BBD9F2B" w:rsidR="00F12B5C" w:rsidRDefault="005C6873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Note: the result for 10-fold cross-validation and independent dataset are </w:t>
      </w:r>
      <w:proofErr w:type="spellStart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>seperated</w:t>
      </w:r>
      <w:proofErr w:type="spellEnd"/>
      <w:r w:rsidRPr="005C687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by the symbol "/".</w:t>
      </w:r>
    </w:p>
    <w:p w14:paraId="27FFB66A" w14:textId="77777777" w:rsidR="008B43CD" w:rsidRDefault="008B43CD">
      <w:pPr>
        <w:rPr>
          <w:rFonts w:ascii="Times New Roman" w:hAnsi="Times New Roman" w:cs="Times New Roman"/>
          <w:szCs w:val="21"/>
        </w:rPr>
        <w:sectPr w:rsidR="008B43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CF9D8B" w14:textId="45DEB7AE" w:rsidR="00020FFB" w:rsidRDefault="00020FFB">
      <w:pPr>
        <w:rPr>
          <w:rFonts w:ascii="Times New Roman" w:hAnsi="Times New Roman" w:cs="Times New Roman"/>
          <w:szCs w:val="21"/>
        </w:rPr>
      </w:pPr>
    </w:p>
    <w:p w14:paraId="2DBD75DE" w14:textId="77777777" w:rsidR="0017148C" w:rsidRPr="0017148C" w:rsidRDefault="0017148C" w:rsidP="0017148C">
      <w:pPr>
        <w:rPr>
          <w:rFonts w:ascii="Times New Roman" w:eastAsia="DengXian" w:hAnsi="Times New Roman" w:cs="Times New Roman"/>
          <w:b/>
          <w:bCs/>
          <w:color w:val="FF0000"/>
          <w:kern w:val="0"/>
          <w:szCs w:val="21"/>
        </w:rPr>
      </w:pPr>
      <w:r w:rsidRPr="0017148C">
        <w:rPr>
          <w:rFonts w:ascii="Times New Roman" w:eastAsia="DengXian" w:hAnsi="Times New Roman" w:cs="Times New Roman"/>
          <w:b/>
          <w:bCs/>
          <w:color w:val="FF0000"/>
          <w:kern w:val="0"/>
          <w:szCs w:val="21"/>
        </w:rPr>
        <w:t>Table S11. Performance comparison based on the independent dataset. The models were trained with the dataset of 30% and 40% sequence identity,</w:t>
      </w:r>
    </w:p>
    <w:p w14:paraId="43BD416B" w14:textId="585F9FB6" w:rsidR="00F842CC" w:rsidRDefault="0017148C" w:rsidP="0017148C">
      <w:pPr>
        <w:rPr>
          <w:rFonts w:ascii="Times New Roman" w:hAnsi="Times New Roman" w:cs="Times New Roman"/>
          <w:color w:val="FF0000"/>
          <w:szCs w:val="21"/>
        </w:rPr>
      </w:pPr>
      <w:r w:rsidRPr="0017148C">
        <w:rPr>
          <w:rFonts w:ascii="Times New Roman" w:eastAsia="DengXian" w:hAnsi="Times New Roman" w:cs="Times New Roman"/>
          <w:b/>
          <w:bCs/>
          <w:color w:val="FF0000"/>
          <w:kern w:val="0"/>
          <w:szCs w:val="21"/>
        </w:rPr>
        <w:t>respectively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969"/>
        <w:gridCol w:w="868"/>
        <w:gridCol w:w="868"/>
        <w:gridCol w:w="737"/>
        <w:gridCol w:w="1027"/>
        <w:gridCol w:w="963"/>
        <w:gridCol w:w="997"/>
        <w:gridCol w:w="969"/>
        <w:gridCol w:w="868"/>
        <w:gridCol w:w="868"/>
        <w:gridCol w:w="737"/>
        <w:gridCol w:w="1027"/>
        <w:gridCol w:w="963"/>
        <w:gridCol w:w="997"/>
      </w:tblGrid>
      <w:tr w:rsidR="0076047D" w:rsidRPr="003F5132" w14:paraId="73B5E421" w14:textId="77777777" w:rsidTr="0076047D">
        <w:trPr>
          <w:jc w:val="center"/>
        </w:trPr>
        <w:tc>
          <w:tcPr>
            <w:tcW w:w="39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712206" w14:textId="77777777" w:rsidR="0076047D" w:rsidRPr="003F5132" w:rsidRDefault="0076047D" w:rsidP="008B43C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Datasets</w:t>
            </w:r>
          </w:p>
        </w:tc>
        <w:tc>
          <w:tcPr>
            <w:tcW w:w="230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AB33B" w14:textId="6236FEED" w:rsidR="0076047D" w:rsidRPr="003F5132" w:rsidRDefault="0076047D" w:rsidP="006F1B1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0% similarity</w:t>
            </w:r>
          </w:p>
        </w:tc>
        <w:tc>
          <w:tcPr>
            <w:tcW w:w="230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4F66" w14:textId="3FDD971C" w:rsidR="0076047D" w:rsidRPr="003F5132" w:rsidRDefault="0076047D" w:rsidP="006F1B1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40% similarity</w:t>
            </w:r>
          </w:p>
        </w:tc>
      </w:tr>
      <w:tr w:rsidR="0076047D" w:rsidRPr="003F5132" w14:paraId="27164600" w14:textId="77777777" w:rsidTr="0076047D">
        <w:trPr>
          <w:jc w:val="center"/>
        </w:trPr>
        <w:tc>
          <w:tcPr>
            <w:tcW w:w="39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FDAB4B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25E6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cc (%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D79A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n (%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E9C3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p</w:t>
            </w:r>
            <w:proofErr w:type="spellEnd"/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%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EE79F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CC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2CE3B" w14:textId="78AEEB68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F1-Scor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2BBE98F5" w14:textId="536D8EAA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UPRC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EBB95" w14:textId="0B3B8EBC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UROC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F0F08" w14:textId="1C43AE9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cc (%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07FD2" w14:textId="6B8D9FD5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n (%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73EE" w14:textId="3339AB6F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p</w:t>
            </w:r>
            <w:proofErr w:type="spellEnd"/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(%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046BB" w14:textId="4672A14F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MCC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5D64289" w14:textId="36A32153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F1-Scor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4A00" w14:textId="2B424DE3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UPRC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ABFBD" w14:textId="29B2C40D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UROC</w:t>
            </w:r>
          </w:p>
        </w:tc>
      </w:tr>
      <w:tr w:rsidR="0076047D" w:rsidRPr="003F5132" w14:paraId="7F207392" w14:textId="77777777" w:rsidTr="0076047D">
        <w:trPr>
          <w:trHeight w:val="275"/>
          <w:jc w:val="center"/>
        </w:trPr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C882958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Human_L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EA6E96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96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5455562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5.51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</w:tcPr>
          <w:p w14:paraId="68D8184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</w:tcPr>
          <w:p w14:paraId="45280F0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8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2CD5FC21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6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8363D61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1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43DD7F57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95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236B02ED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9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5B5BFB2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6.3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72BF558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6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140B24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1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A04E581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3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48E53BD0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7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D346C03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01</w:t>
            </w:r>
          </w:p>
        </w:tc>
      </w:tr>
      <w:tr w:rsidR="0076047D" w:rsidRPr="003F5132" w14:paraId="3D16A53F" w14:textId="77777777" w:rsidTr="0076047D">
        <w:trPr>
          <w:jc w:val="center"/>
        </w:trPr>
        <w:tc>
          <w:tcPr>
            <w:tcW w:w="394" w:type="pct"/>
            <w:vAlign w:val="center"/>
          </w:tcPr>
          <w:p w14:paraId="1AFEA8F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Human_U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36A5E2F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55</w:t>
            </w:r>
          </w:p>
        </w:tc>
        <w:tc>
          <w:tcPr>
            <w:tcW w:w="311" w:type="pct"/>
            <w:shd w:val="clear" w:color="auto" w:fill="auto"/>
          </w:tcPr>
          <w:p w14:paraId="15016E5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9.37</w:t>
            </w:r>
          </w:p>
        </w:tc>
        <w:tc>
          <w:tcPr>
            <w:tcW w:w="311" w:type="pct"/>
            <w:shd w:val="clear" w:color="auto" w:fill="auto"/>
          </w:tcPr>
          <w:p w14:paraId="72F280B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3</w:t>
            </w:r>
          </w:p>
        </w:tc>
        <w:tc>
          <w:tcPr>
            <w:tcW w:w="264" w:type="pct"/>
            <w:shd w:val="clear" w:color="auto" w:fill="auto"/>
          </w:tcPr>
          <w:p w14:paraId="5C41553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22</w:t>
            </w:r>
          </w:p>
        </w:tc>
        <w:tc>
          <w:tcPr>
            <w:tcW w:w="368" w:type="pct"/>
          </w:tcPr>
          <w:p w14:paraId="516EB2FC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4</w:t>
            </w:r>
          </w:p>
        </w:tc>
        <w:tc>
          <w:tcPr>
            <w:tcW w:w="345" w:type="pct"/>
          </w:tcPr>
          <w:p w14:paraId="1ED55A7F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96</w:t>
            </w:r>
          </w:p>
        </w:tc>
        <w:tc>
          <w:tcPr>
            <w:tcW w:w="357" w:type="pct"/>
          </w:tcPr>
          <w:p w14:paraId="79FD71A8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85</w:t>
            </w:r>
          </w:p>
        </w:tc>
        <w:tc>
          <w:tcPr>
            <w:tcW w:w="347" w:type="pct"/>
          </w:tcPr>
          <w:p w14:paraId="0AFE2AB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55</w:t>
            </w:r>
          </w:p>
        </w:tc>
        <w:tc>
          <w:tcPr>
            <w:tcW w:w="311" w:type="pct"/>
          </w:tcPr>
          <w:p w14:paraId="53B9DC3D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.34</w:t>
            </w:r>
          </w:p>
        </w:tc>
        <w:tc>
          <w:tcPr>
            <w:tcW w:w="311" w:type="pct"/>
          </w:tcPr>
          <w:p w14:paraId="1C42F29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1</w:t>
            </w:r>
          </w:p>
        </w:tc>
        <w:tc>
          <w:tcPr>
            <w:tcW w:w="264" w:type="pct"/>
          </w:tcPr>
          <w:p w14:paraId="4F6264C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</w:t>
            </w:r>
          </w:p>
        </w:tc>
        <w:tc>
          <w:tcPr>
            <w:tcW w:w="368" w:type="pct"/>
          </w:tcPr>
          <w:p w14:paraId="0CC1D84E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2</w:t>
            </w:r>
          </w:p>
        </w:tc>
        <w:tc>
          <w:tcPr>
            <w:tcW w:w="345" w:type="pct"/>
          </w:tcPr>
          <w:p w14:paraId="0393D4EC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04</w:t>
            </w:r>
          </w:p>
        </w:tc>
        <w:tc>
          <w:tcPr>
            <w:tcW w:w="357" w:type="pct"/>
          </w:tcPr>
          <w:p w14:paraId="595C1822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91</w:t>
            </w:r>
          </w:p>
        </w:tc>
      </w:tr>
      <w:tr w:rsidR="0076047D" w:rsidRPr="003F5132" w14:paraId="310FEBB6" w14:textId="77777777" w:rsidTr="0076047D">
        <w:trPr>
          <w:jc w:val="center"/>
        </w:trPr>
        <w:tc>
          <w:tcPr>
            <w:tcW w:w="394" w:type="pct"/>
            <w:vAlign w:val="center"/>
          </w:tcPr>
          <w:p w14:paraId="28CE3403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Human_O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09AE0D9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81</w:t>
            </w:r>
          </w:p>
        </w:tc>
        <w:tc>
          <w:tcPr>
            <w:tcW w:w="311" w:type="pct"/>
            <w:shd w:val="clear" w:color="auto" w:fill="auto"/>
          </w:tcPr>
          <w:p w14:paraId="754B292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.23</w:t>
            </w:r>
          </w:p>
        </w:tc>
        <w:tc>
          <w:tcPr>
            <w:tcW w:w="311" w:type="pct"/>
            <w:shd w:val="clear" w:color="auto" w:fill="auto"/>
          </w:tcPr>
          <w:p w14:paraId="5F777159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29</w:t>
            </w:r>
          </w:p>
        </w:tc>
        <w:tc>
          <w:tcPr>
            <w:tcW w:w="264" w:type="pct"/>
            <w:shd w:val="clear" w:color="auto" w:fill="auto"/>
          </w:tcPr>
          <w:p w14:paraId="0444409F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11</w:t>
            </w:r>
          </w:p>
        </w:tc>
        <w:tc>
          <w:tcPr>
            <w:tcW w:w="368" w:type="pct"/>
          </w:tcPr>
          <w:p w14:paraId="496FCCB5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17</w:t>
            </w:r>
          </w:p>
        </w:tc>
        <w:tc>
          <w:tcPr>
            <w:tcW w:w="345" w:type="pct"/>
          </w:tcPr>
          <w:p w14:paraId="610D1764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52</w:t>
            </w:r>
          </w:p>
        </w:tc>
        <w:tc>
          <w:tcPr>
            <w:tcW w:w="357" w:type="pct"/>
          </w:tcPr>
          <w:p w14:paraId="4E4736C9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43</w:t>
            </w:r>
          </w:p>
        </w:tc>
        <w:tc>
          <w:tcPr>
            <w:tcW w:w="347" w:type="pct"/>
          </w:tcPr>
          <w:p w14:paraId="1D0DA699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54</w:t>
            </w:r>
          </w:p>
        </w:tc>
        <w:tc>
          <w:tcPr>
            <w:tcW w:w="311" w:type="pct"/>
          </w:tcPr>
          <w:p w14:paraId="2FBCEC70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7.75</w:t>
            </w:r>
          </w:p>
        </w:tc>
        <w:tc>
          <w:tcPr>
            <w:tcW w:w="311" w:type="pct"/>
          </w:tcPr>
          <w:p w14:paraId="7DC748A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4</w:t>
            </w:r>
          </w:p>
        </w:tc>
        <w:tc>
          <w:tcPr>
            <w:tcW w:w="264" w:type="pct"/>
          </w:tcPr>
          <w:p w14:paraId="613AD87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21</w:t>
            </w:r>
          </w:p>
        </w:tc>
        <w:tc>
          <w:tcPr>
            <w:tcW w:w="368" w:type="pct"/>
          </w:tcPr>
          <w:p w14:paraId="298FA7F3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28</w:t>
            </w:r>
          </w:p>
        </w:tc>
        <w:tc>
          <w:tcPr>
            <w:tcW w:w="345" w:type="pct"/>
          </w:tcPr>
          <w:p w14:paraId="072AD0C6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48</w:t>
            </w:r>
          </w:p>
        </w:tc>
        <w:tc>
          <w:tcPr>
            <w:tcW w:w="357" w:type="pct"/>
          </w:tcPr>
          <w:p w14:paraId="1097F7F3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65</w:t>
            </w:r>
          </w:p>
        </w:tc>
      </w:tr>
      <w:tr w:rsidR="0076047D" w:rsidRPr="003F5132" w14:paraId="345C91E4" w14:textId="77777777" w:rsidTr="0076047D">
        <w:trPr>
          <w:jc w:val="center"/>
        </w:trPr>
        <w:tc>
          <w:tcPr>
            <w:tcW w:w="394" w:type="pct"/>
            <w:vAlign w:val="center"/>
          </w:tcPr>
          <w:p w14:paraId="4AD2751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Human_K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06E1DFC0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06</w:t>
            </w:r>
          </w:p>
        </w:tc>
        <w:tc>
          <w:tcPr>
            <w:tcW w:w="311" w:type="pct"/>
            <w:shd w:val="clear" w:color="auto" w:fill="auto"/>
          </w:tcPr>
          <w:p w14:paraId="225182A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6.78</w:t>
            </w:r>
          </w:p>
        </w:tc>
        <w:tc>
          <w:tcPr>
            <w:tcW w:w="311" w:type="pct"/>
            <w:shd w:val="clear" w:color="auto" w:fill="auto"/>
          </w:tcPr>
          <w:p w14:paraId="2C0EC39F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3</w:t>
            </w:r>
          </w:p>
        </w:tc>
        <w:tc>
          <w:tcPr>
            <w:tcW w:w="264" w:type="pct"/>
            <w:shd w:val="clear" w:color="auto" w:fill="auto"/>
          </w:tcPr>
          <w:p w14:paraId="4D737B02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1</w:t>
            </w:r>
          </w:p>
        </w:tc>
        <w:tc>
          <w:tcPr>
            <w:tcW w:w="368" w:type="pct"/>
          </w:tcPr>
          <w:p w14:paraId="6242EA2B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58</w:t>
            </w:r>
          </w:p>
        </w:tc>
        <w:tc>
          <w:tcPr>
            <w:tcW w:w="345" w:type="pct"/>
          </w:tcPr>
          <w:p w14:paraId="3C1E69C9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29</w:t>
            </w:r>
          </w:p>
        </w:tc>
        <w:tc>
          <w:tcPr>
            <w:tcW w:w="357" w:type="pct"/>
          </w:tcPr>
          <w:p w14:paraId="75CD08A7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79</w:t>
            </w:r>
          </w:p>
        </w:tc>
        <w:tc>
          <w:tcPr>
            <w:tcW w:w="347" w:type="pct"/>
          </w:tcPr>
          <w:p w14:paraId="55D1D73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7.65</w:t>
            </w:r>
          </w:p>
        </w:tc>
        <w:tc>
          <w:tcPr>
            <w:tcW w:w="311" w:type="pct"/>
          </w:tcPr>
          <w:p w14:paraId="6E395B9F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1.23</w:t>
            </w:r>
          </w:p>
        </w:tc>
        <w:tc>
          <w:tcPr>
            <w:tcW w:w="311" w:type="pct"/>
          </w:tcPr>
          <w:p w14:paraId="297CE763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7</w:t>
            </w:r>
          </w:p>
        </w:tc>
        <w:tc>
          <w:tcPr>
            <w:tcW w:w="264" w:type="pct"/>
          </w:tcPr>
          <w:p w14:paraId="37C587E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03</w:t>
            </w:r>
          </w:p>
        </w:tc>
        <w:tc>
          <w:tcPr>
            <w:tcW w:w="368" w:type="pct"/>
          </w:tcPr>
          <w:p w14:paraId="2FFC4319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1</w:t>
            </w:r>
          </w:p>
        </w:tc>
        <w:tc>
          <w:tcPr>
            <w:tcW w:w="345" w:type="pct"/>
          </w:tcPr>
          <w:p w14:paraId="7BA6F22A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17</w:t>
            </w:r>
          </w:p>
        </w:tc>
        <w:tc>
          <w:tcPr>
            <w:tcW w:w="357" w:type="pct"/>
          </w:tcPr>
          <w:p w14:paraId="4EA53E87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51</w:t>
            </w:r>
          </w:p>
        </w:tc>
      </w:tr>
      <w:tr w:rsidR="0076047D" w:rsidRPr="003F5132" w14:paraId="462CD2BB" w14:textId="77777777" w:rsidTr="0076047D">
        <w:trPr>
          <w:jc w:val="center"/>
        </w:trPr>
        <w:tc>
          <w:tcPr>
            <w:tcW w:w="394" w:type="pct"/>
            <w:vAlign w:val="center"/>
          </w:tcPr>
          <w:p w14:paraId="5E55B14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Human_G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187F5F7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24</w:t>
            </w:r>
          </w:p>
        </w:tc>
        <w:tc>
          <w:tcPr>
            <w:tcW w:w="311" w:type="pct"/>
            <w:shd w:val="clear" w:color="auto" w:fill="auto"/>
          </w:tcPr>
          <w:p w14:paraId="697D39A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9.46</w:t>
            </w:r>
          </w:p>
        </w:tc>
        <w:tc>
          <w:tcPr>
            <w:tcW w:w="311" w:type="pct"/>
            <w:shd w:val="clear" w:color="auto" w:fill="auto"/>
          </w:tcPr>
          <w:p w14:paraId="041ABAE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9</w:t>
            </w:r>
          </w:p>
        </w:tc>
        <w:tc>
          <w:tcPr>
            <w:tcW w:w="264" w:type="pct"/>
            <w:shd w:val="clear" w:color="auto" w:fill="auto"/>
          </w:tcPr>
          <w:p w14:paraId="1081F376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57</w:t>
            </w:r>
          </w:p>
        </w:tc>
        <w:tc>
          <w:tcPr>
            <w:tcW w:w="368" w:type="pct"/>
          </w:tcPr>
          <w:p w14:paraId="6465B5C7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77</w:t>
            </w:r>
          </w:p>
        </w:tc>
        <w:tc>
          <w:tcPr>
            <w:tcW w:w="345" w:type="pct"/>
          </w:tcPr>
          <w:p w14:paraId="2CFB912D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12</w:t>
            </w:r>
          </w:p>
        </w:tc>
        <w:tc>
          <w:tcPr>
            <w:tcW w:w="357" w:type="pct"/>
          </w:tcPr>
          <w:p w14:paraId="49FD24D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55</w:t>
            </w:r>
          </w:p>
        </w:tc>
        <w:tc>
          <w:tcPr>
            <w:tcW w:w="347" w:type="pct"/>
          </w:tcPr>
          <w:p w14:paraId="0F7A4BF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8.07</w:t>
            </w:r>
          </w:p>
        </w:tc>
        <w:tc>
          <w:tcPr>
            <w:tcW w:w="311" w:type="pct"/>
          </w:tcPr>
          <w:p w14:paraId="61C19EC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.03</w:t>
            </w:r>
          </w:p>
        </w:tc>
        <w:tc>
          <w:tcPr>
            <w:tcW w:w="311" w:type="pct"/>
          </w:tcPr>
          <w:p w14:paraId="5BF5BDF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8</w:t>
            </w:r>
          </w:p>
        </w:tc>
        <w:tc>
          <w:tcPr>
            <w:tcW w:w="264" w:type="pct"/>
          </w:tcPr>
          <w:p w14:paraId="7D84AB7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63</w:t>
            </w:r>
          </w:p>
        </w:tc>
        <w:tc>
          <w:tcPr>
            <w:tcW w:w="368" w:type="pct"/>
          </w:tcPr>
          <w:p w14:paraId="65B35ADC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75</w:t>
            </w:r>
          </w:p>
        </w:tc>
        <w:tc>
          <w:tcPr>
            <w:tcW w:w="345" w:type="pct"/>
          </w:tcPr>
          <w:p w14:paraId="2CB1875C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32</w:t>
            </w:r>
          </w:p>
        </w:tc>
        <w:tc>
          <w:tcPr>
            <w:tcW w:w="357" w:type="pct"/>
          </w:tcPr>
          <w:p w14:paraId="31A29B4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68</w:t>
            </w:r>
          </w:p>
        </w:tc>
      </w:tr>
      <w:tr w:rsidR="0076047D" w:rsidRPr="003F5132" w14:paraId="67B6E2E5" w14:textId="77777777" w:rsidTr="0076047D">
        <w:trPr>
          <w:jc w:val="center"/>
        </w:trPr>
        <w:tc>
          <w:tcPr>
            <w:tcW w:w="394" w:type="pct"/>
            <w:vAlign w:val="center"/>
          </w:tcPr>
          <w:p w14:paraId="409D3024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Mouse_L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694CB79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3.60</w:t>
            </w:r>
          </w:p>
        </w:tc>
        <w:tc>
          <w:tcPr>
            <w:tcW w:w="311" w:type="pct"/>
            <w:shd w:val="clear" w:color="auto" w:fill="auto"/>
          </w:tcPr>
          <w:p w14:paraId="3F2CB00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.98</w:t>
            </w:r>
          </w:p>
        </w:tc>
        <w:tc>
          <w:tcPr>
            <w:tcW w:w="311" w:type="pct"/>
            <w:shd w:val="clear" w:color="auto" w:fill="auto"/>
          </w:tcPr>
          <w:p w14:paraId="306A5DB4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6</w:t>
            </w:r>
          </w:p>
        </w:tc>
        <w:tc>
          <w:tcPr>
            <w:tcW w:w="264" w:type="pct"/>
            <w:shd w:val="clear" w:color="auto" w:fill="auto"/>
          </w:tcPr>
          <w:p w14:paraId="7B9995B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6</w:t>
            </w:r>
          </w:p>
        </w:tc>
        <w:tc>
          <w:tcPr>
            <w:tcW w:w="368" w:type="pct"/>
          </w:tcPr>
          <w:p w14:paraId="4E11405B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61</w:t>
            </w:r>
          </w:p>
        </w:tc>
        <w:tc>
          <w:tcPr>
            <w:tcW w:w="345" w:type="pct"/>
          </w:tcPr>
          <w:p w14:paraId="06DEC9CA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49</w:t>
            </w:r>
          </w:p>
        </w:tc>
        <w:tc>
          <w:tcPr>
            <w:tcW w:w="357" w:type="pct"/>
          </w:tcPr>
          <w:p w14:paraId="2BEFFEF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46</w:t>
            </w:r>
          </w:p>
        </w:tc>
        <w:tc>
          <w:tcPr>
            <w:tcW w:w="347" w:type="pct"/>
          </w:tcPr>
          <w:p w14:paraId="3115D0A8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3.42</w:t>
            </w:r>
          </w:p>
        </w:tc>
        <w:tc>
          <w:tcPr>
            <w:tcW w:w="311" w:type="pct"/>
          </w:tcPr>
          <w:p w14:paraId="2CF27EF8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.97</w:t>
            </w:r>
          </w:p>
        </w:tc>
        <w:tc>
          <w:tcPr>
            <w:tcW w:w="311" w:type="pct"/>
          </w:tcPr>
          <w:p w14:paraId="6DFDC3F0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1</w:t>
            </w:r>
          </w:p>
        </w:tc>
        <w:tc>
          <w:tcPr>
            <w:tcW w:w="264" w:type="pct"/>
          </w:tcPr>
          <w:p w14:paraId="3B52B1D8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7</w:t>
            </w:r>
          </w:p>
        </w:tc>
        <w:tc>
          <w:tcPr>
            <w:tcW w:w="368" w:type="pct"/>
          </w:tcPr>
          <w:p w14:paraId="6E7D756C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62</w:t>
            </w:r>
          </w:p>
        </w:tc>
        <w:tc>
          <w:tcPr>
            <w:tcW w:w="345" w:type="pct"/>
          </w:tcPr>
          <w:p w14:paraId="5E0E94C9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56</w:t>
            </w:r>
          </w:p>
        </w:tc>
        <w:tc>
          <w:tcPr>
            <w:tcW w:w="357" w:type="pct"/>
          </w:tcPr>
          <w:p w14:paraId="706EDA3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51</w:t>
            </w:r>
          </w:p>
        </w:tc>
      </w:tr>
      <w:tr w:rsidR="0076047D" w:rsidRPr="003F5132" w14:paraId="195374F1" w14:textId="77777777" w:rsidTr="0076047D">
        <w:trPr>
          <w:jc w:val="center"/>
        </w:trPr>
        <w:tc>
          <w:tcPr>
            <w:tcW w:w="394" w:type="pct"/>
            <w:vAlign w:val="center"/>
          </w:tcPr>
          <w:p w14:paraId="6E2B66E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Rice_L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12175B20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7.12</w:t>
            </w:r>
          </w:p>
        </w:tc>
        <w:tc>
          <w:tcPr>
            <w:tcW w:w="311" w:type="pct"/>
            <w:shd w:val="clear" w:color="auto" w:fill="auto"/>
          </w:tcPr>
          <w:p w14:paraId="250F9EE3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.99</w:t>
            </w:r>
          </w:p>
        </w:tc>
        <w:tc>
          <w:tcPr>
            <w:tcW w:w="311" w:type="pct"/>
            <w:shd w:val="clear" w:color="auto" w:fill="auto"/>
          </w:tcPr>
          <w:p w14:paraId="634F302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5</w:t>
            </w:r>
          </w:p>
        </w:tc>
        <w:tc>
          <w:tcPr>
            <w:tcW w:w="264" w:type="pct"/>
            <w:shd w:val="clear" w:color="auto" w:fill="auto"/>
          </w:tcPr>
          <w:p w14:paraId="6FF6F8C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30</w:t>
            </w:r>
          </w:p>
        </w:tc>
        <w:tc>
          <w:tcPr>
            <w:tcW w:w="368" w:type="pct"/>
          </w:tcPr>
          <w:p w14:paraId="70B37F86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88</w:t>
            </w:r>
          </w:p>
        </w:tc>
        <w:tc>
          <w:tcPr>
            <w:tcW w:w="345" w:type="pct"/>
          </w:tcPr>
          <w:p w14:paraId="31303A95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90</w:t>
            </w:r>
          </w:p>
        </w:tc>
        <w:tc>
          <w:tcPr>
            <w:tcW w:w="357" w:type="pct"/>
          </w:tcPr>
          <w:p w14:paraId="22442632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75</w:t>
            </w:r>
          </w:p>
        </w:tc>
        <w:tc>
          <w:tcPr>
            <w:tcW w:w="347" w:type="pct"/>
          </w:tcPr>
          <w:p w14:paraId="2B7A0B4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6.56</w:t>
            </w:r>
          </w:p>
        </w:tc>
        <w:tc>
          <w:tcPr>
            <w:tcW w:w="311" w:type="pct"/>
          </w:tcPr>
          <w:p w14:paraId="040E943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6.54</w:t>
            </w:r>
          </w:p>
        </w:tc>
        <w:tc>
          <w:tcPr>
            <w:tcW w:w="311" w:type="pct"/>
          </w:tcPr>
          <w:p w14:paraId="3E5875B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0</w:t>
            </w:r>
          </w:p>
        </w:tc>
        <w:tc>
          <w:tcPr>
            <w:tcW w:w="264" w:type="pct"/>
          </w:tcPr>
          <w:p w14:paraId="62A7E93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99</w:t>
            </w:r>
          </w:p>
        </w:tc>
        <w:tc>
          <w:tcPr>
            <w:tcW w:w="368" w:type="pct"/>
          </w:tcPr>
          <w:p w14:paraId="5EAB65C8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64</w:t>
            </w:r>
          </w:p>
        </w:tc>
        <w:tc>
          <w:tcPr>
            <w:tcW w:w="345" w:type="pct"/>
          </w:tcPr>
          <w:p w14:paraId="706C9254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53</w:t>
            </w:r>
          </w:p>
        </w:tc>
        <w:tc>
          <w:tcPr>
            <w:tcW w:w="357" w:type="pct"/>
          </w:tcPr>
          <w:p w14:paraId="1036973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59</w:t>
            </w:r>
          </w:p>
        </w:tc>
      </w:tr>
      <w:tr w:rsidR="0076047D" w:rsidRPr="003F5132" w14:paraId="14A5F69E" w14:textId="77777777" w:rsidTr="0076047D">
        <w:trPr>
          <w:jc w:val="center"/>
        </w:trPr>
        <w:tc>
          <w:tcPr>
            <w:tcW w:w="394" w:type="pct"/>
            <w:vAlign w:val="center"/>
          </w:tcPr>
          <w:p w14:paraId="31BA0D3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Rice_S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499A557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4.10</w:t>
            </w:r>
          </w:p>
        </w:tc>
        <w:tc>
          <w:tcPr>
            <w:tcW w:w="311" w:type="pct"/>
            <w:shd w:val="clear" w:color="auto" w:fill="auto"/>
          </w:tcPr>
          <w:p w14:paraId="40CCB50E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3.08</w:t>
            </w:r>
          </w:p>
        </w:tc>
        <w:tc>
          <w:tcPr>
            <w:tcW w:w="311" w:type="pct"/>
            <w:shd w:val="clear" w:color="auto" w:fill="auto"/>
          </w:tcPr>
          <w:p w14:paraId="084AAE3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7</w:t>
            </w:r>
          </w:p>
        </w:tc>
        <w:tc>
          <w:tcPr>
            <w:tcW w:w="264" w:type="pct"/>
            <w:shd w:val="clear" w:color="auto" w:fill="auto"/>
          </w:tcPr>
          <w:p w14:paraId="340AE699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17</w:t>
            </w:r>
          </w:p>
        </w:tc>
        <w:tc>
          <w:tcPr>
            <w:tcW w:w="368" w:type="pct"/>
          </w:tcPr>
          <w:p w14:paraId="213D5B45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07</w:t>
            </w:r>
          </w:p>
        </w:tc>
        <w:tc>
          <w:tcPr>
            <w:tcW w:w="345" w:type="pct"/>
          </w:tcPr>
          <w:p w14:paraId="49E317D2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0</w:t>
            </w:r>
          </w:p>
        </w:tc>
        <w:tc>
          <w:tcPr>
            <w:tcW w:w="357" w:type="pct"/>
          </w:tcPr>
          <w:p w14:paraId="28159E2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16</w:t>
            </w:r>
          </w:p>
        </w:tc>
        <w:tc>
          <w:tcPr>
            <w:tcW w:w="347" w:type="pct"/>
          </w:tcPr>
          <w:p w14:paraId="6060B686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4.25</w:t>
            </w:r>
          </w:p>
        </w:tc>
        <w:tc>
          <w:tcPr>
            <w:tcW w:w="311" w:type="pct"/>
          </w:tcPr>
          <w:p w14:paraId="79471EA6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.94</w:t>
            </w:r>
          </w:p>
        </w:tc>
        <w:tc>
          <w:tcPr>
            <w:tcW w:w="311" w:type="pct"/>
          </w:tcPr>
          <w:p w14:paraId="386FBCB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2</w:t>
            </w:r>
          </w:p>
        </w:tc>
        <w:tc>
          <w:tcPr>
            <w:tcW w:w="264" w:type="pct"/>
          </w:tcPr>
          <w:p w14:paraId="31A6ABD7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2</w:t>
            </w:r>
          </w:p>
        </w:tc>
        <w:tc>
          <w:tcPr>
            <w:tcW w:w="368" w:type="pct"/>
          </w:tcPr>
          <w:p w14:paraId="621B3344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21</w:t>
            </w:r>
          </w:p>
        </w:tc>
        <w:tc>
          <w:tcPr>
            <w:tcW w:w="345" w:type="pct"/>
          </w:tcPr>
          <w:p w14:paraId="488AA194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79</w:t>
            </w:r>
          </w:p>
        </w:tc>
        <w:tc>
          <w:tcPr>
            <w:tcW w:w="357" w:type="pct"/>
          </w:tcPr>
          <w:p w14:paraId="0965777F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32</w:t>
            </w:r>
          </w:p>
        </w:tc>
      </w:tr>
      <w:tr w:rsidR="0076047D" w:rsidRPr="003F5132" w14:paraId="7C38628C" w14:textId="77777777" w:rsidTr="0076047D">
        <w:trPr>
          <w:jc w:val="center"/>
        </w:trPr>
        <w:tc>
          <w:tcPr>
            <w:tcW w:w="394" w:type="pct"/>
            <w:vAlign w:val="center"/>
          </w:tcPr>
          <w:p w14:paraId="3DF2B6B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Rice_F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2358172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4.38</w:t>
            </w:r>
          </w:p>
        </w:tc>
        <w:tc>
          <w:tcPr>
            <w:tcW w:w="311" w:type="pct"/>
            <w:shd w:val="clear" w:color="auto" w:fill="auto"/>
          </w:tcPr>
          <w:p w14:paraId="057CB4A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2.27</w:t>
            </w:r>
          </w:p>
        </w:tc>
        <w:tc>
          <w:tcPr>
            <w:tcW w:w="311" w:type="pct"/>
            <w:shd w:val="clear" w:color="auto" w:fill="auto"/>
          </w:tcPr>
          <w:p w14:paraId="1C2BCFE0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7</w:t>
            </w:r>
          </w:p>
        </w:tc>
        <w:tc>
          <w:tcPr>
            <w:tcW w:w="264" w:type="pct"/>
            <w:shd w:val="clear" w:color="auto" w:fill="auto"/>
          </w:tcPr>
          <w:p w14:paraId="57D2905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04</w:t>
            </w:r>
          </w:p>
        </w:tc>
        <w:tc>
          <w:tcPr>
            <w:tcW w:w="368" w:type="pct"/>
          </w:tcPr>
          <w:p w14:paraId="43F8AD94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90</w:t>
            </w:r>
          </w:p>
        </w:tc>
        <w:tc>
          <w:tcPr>
            <w:tcW w:w="345" w:type="pct"/>
          </w:tcPr>
          <w:p w14:paraId="3627DB49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47</w:t>
            </w:r>
          </w:p>
        </w:tc>
        <w:tc>
          <w:tcPr>
            <w:tcW w:w="357" w:type="pct"/>
          </w:tcPr>
          <w:p w14:paraId="3214552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22</w:t>
            </w:r>
          </w:p>
        </w:tc>
        <w:tc>
          <w:tcPr>
            <w:tcW w:w="347" w:type="pct"/>
          </w:tcPr>
          <w:p w14:paraId="5113F756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3.97</w:t>
            </w:r>
          </w:p>
        </w:tc>
        <w:tc>
          <w:tcPr>
            <w:tcW w:w="311" w:type="pct"/>
          </w:tcPr>
          <w:p w14:paraId="0604783C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.56</w:t>
            </w:r>
          </w:p>
        </w:tc>
        <w:tc>
          <w:tcPr>
            <w:tcW w:w="311" w:type="pct"/>
          </w:tcPr>
          <w:p w14:paraId="74854F0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4</w:t>
            </w:r>
          </w:p>
        </w:tc>
        <w:tc>
          <w:tcPr>
            <w:tcW w:w="264" w:type="pct"/>
          </w:tcPr>
          <w:p w14:paraId="39362A25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41</w:t>
            </w:r>
          </w:p>
        </w:tc>
        <w:tc>
          <w:tcPr>
            <w:tcW w:w="368" w:type="pct"/>
          </w:tcPr>
          <w:p w14:paraId="6DFB9C7D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0</w:t>
            </w:r>
          </w:p>
        </w:tc>
        <w:tc>
          <w:tcPr>
            <w:tcW w:w="345" w:type="pct"/>
          </w:tcPr>
          <w:p w14:paraId="68AF5973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97</w:t>
            </w:r>
          </w:p>
        </w:tc>
        <w:tc>
          <w:tcPr>
            <w:tcW w:w="357" w:type="pct"/>
          </w:tcPr>
          <w:p w14:paraId="2A077C4D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07</w:t>
            </w:r>
          </w:p>
        </w:tc>
      </w:tr>
      <w:tr w:rsidR="0076047D" w:rsidRPr="003F5132" w14:paraId="3009396B" w14:textId="77777777" w:rsidTr="0076047D">
        <w:trPr>
          <w:jc w:val="center"/>
        </w:trPr>
        <w:tc>
          <w:tcPr>
            <w:tcW w:w="394" w:type="pct"/>
            <w:vAlign w:val="center"/>
          </w:tcPr>
          <w:p w14:paraId="1A298721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proofErr w:type="spellStart"/>
            <w:r w:rsidRPr="003F5132"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  <w:t>Rice_G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4631B09D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4.08</w:t>
            </w:r>
          </w:p>
        </w:tc>
        <w:tc>
          <w:tcPr>
            <w:tcW w:w="311" w:type="pct"/>
            <w:shd w:val="clear" w:color="auto" w:fill="auto"/>
          </w:tcPr>
          <w:p w14:paraId="7B5156A4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9.68</w:t>
            </w:r>
          </w:p>
        </w:tc>
        <w:tc>
          <w:tcPr>
            <w:tcW w:w="311" w:type="pct"/>
            <w:shd w:val="clear" w:color="auto" w:fill="auto"/>
          </w:tcPr>
          <w:p w14:paraId="7A75C916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1</w:t>
            </w:r>
          </w:p>
        </w:tc>
        <w:tc>
          <w:tcPr>
            <w:tcW w:w="264" w:type="pct"/>
            <w:shd w:val="clear" w:color="auto" w:fill="auto"/>
          </w:tcPr>
          <w:p w14:paraId="13B04668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81</w:t>
            </w:r>
          </w:p>
        </w:tc>
        <w:tc>
          <w:tcPr>
            <w:tcW w:w="368" w:type="pct"/>
          </w:tcPr>
          <w:p w14:paraId="6C89CF88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70</w:t>
            </w:r>
          </w:p>
        </w:tc>
        <w:tc>
          <w:tcPr>
            <w:tcW w:w="345" w:type="pct"/>
          </w:tcPr>
          <w:p w14:paraId="7DEB86BE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23</w:t>
            </w:r>
          </w:p>
        </w:tc>
        <w:tc>
          <w:tcPr>
            <w:tcW w:w="357" w:type="pct"/>
          </w:tcPr>
          <w:p w14:paraId="4F9D2E6B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99</w:t>
            </w:r>
          </w:p>
        </w:tc>
        <w:tc>
          <w:tcPr>
            <w:tcW w:w="347" w:type="pct"/>
          </w:tcPr>
          <w:p w14:paraId="5C0AA167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4.19</w:t>
            </w:r>
          </w:p>
        </w:tc>
        <w:tc>
          <w:tcPr>
            <w:tcW w:w="311" w:type="pct"/>
          </w:tcPr>
          <w:p w14:paraId="1EDEC0CA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.49</w:t>
            </w:r>
          </w:p>
        </w:tc>
        <w:tc>
          <w:tcPr>
            <w:tcW w:w="311" w:type="pct"/>
          </w:tcPr>
          <w:p w14:paraId="6296CD16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.02</w:t>
            </w:r>
          </w:p>
        </w:tc>
        <w:tc>
          <w:tcPr>
            <w:tcW w:w="264" w:type="pct"/>
          </w:tcPr>
          <w:p w14:paraId="4E46BEAD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87</w:t>
            </w:r>
          </w:p>
        </w:tc>
        <w:tc>
          <w:tcPr>
            <w:tcW w:w="368" w:type="pct"/>
          </w:tcPr>
          <w:p w14:paraId="0B0DCC17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75</w:t>
            </w:r>
          </w:p>
        </w:tc>
        <w:tc>
          <w:tcPr>
            <w:tcW w:w="345" w:type="pct"/>
          </w:tcPr>
          <w:p w14:paraId="2B5B4EA5" w14:textId="77777777" w:rsidR="0076047D" w:rsidRPr="003F5132" w:rsidRDefault="0076047D" w:rsidP="0076047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38</w:t>
            </w:r>
          </w:p>
        </w:tc>
        <w:tc>
          <w:tcPr>
            <w:tcW w:w="357" w:type="pct"/>
          </w:tcPr>
          <w:p w14:paraId="68E4E3EF" w14:textId="77777777" w:rsidR="0076047D" w:rsidRPr="003F5132" w:rsidRDefault="0076047D" w:rsidP="0076047D">
            <w:pPr>
              <w:jc w:val="center"/>
              <w:rPr>
                <w:rFonts w:ascii="Times New Roman" w:eastAsia="SimHei" w:hAnsi="Times New Roman" w:cs="Times New Roman"/>
                <w:bCs/>
                <w:color w:val="FF0000"/>
                <w:kern w:val="0"/>
                <w:sz w:val="18"/>
                <w:szCs w:val="18"/>
                <w:lang w:bidi="ar"/>
              </w:rPr>
            </w:pPr>
            <w:r w:rsidRPr="003F513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09</w:t>
            </w:r>
          </w:p>
        </w:tc>
      </w:tr>
    </w:tbl>
    <w:p w14:paraId="64983D36" w14:textId="77777777" w:rsidR="008B43CD" w:rsidRPr="00F842CC" w:rsidRDefault="008B43CD">
      <w:pPr>
        <w:rPr>
          <w:rFonts w:ascii="Times New Roman" w:hAnsi="Times New Roman" w:cs="Times New Roman"/>
          <w:color w:val="FF0000"/>
          <w:szCs w:val="21"/>
        </w:rPr>
      </w:pPr>
    </w:p>
    <w:sectPr w:rsidR="008B43CD" w:rsidRPr="00F842CC" w:rsidSect="008B43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12672" w14:textId="77777777" w:rsidR="00E64BDB" w:rsidRDefault="00E64BDB" w:rsidP="00020FFB">
      <w:r>
        <w:separator/>
      </w:r>
    </w:p>
  </w:endnote>
  <w:endnote w:type="continuationSeparator" w:id="0">
    <w:p w14:paraId="1E1BBF20" w14:textId="77777777" w:rsidR="00E64BDB" w:rsidRDefault="00E64BDB" w:rsidP="00020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34A7C" w14:textId="77777777" w:rsidR="00E64BDB" w:rsidRDefault="00E64BDB" w:rsidP="00020FFB">
      <w:r>
        <w:separator/>
      </w:r>
    </w:p>
  </w:footnote>
  <w:footnote w:type="continuationSeparator" w:id="0">
    <w:p w14:paraId="066412BE" w14:textId="77777777" w:rsidR="00E64BDB" w:rsidRDefault="00E64BDB" w:rsidP="00020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CE"/>
    <w:rsid w:val="00020FFB"/>
    <w:rsid w:val="000B68D5"/>
    <w:rsid w:val="0017148C"/>
    <w:rsid w:val="002410E9"/>
    <w:rsid w:val="003B1C21"/>
    <w:rsid w:val="003C6F9E"/>
    <w:rsid w:val="003F5132"/>
    <w:rsid w:val="005C6873"/>
    <w:rsid w:val="006A1E32"/>
    <w:rsid w:val="006D43CE"/>
    <w:rsid w:val="0076047D"/>
    <w:rsid w:val="008B43CD"/>
    <w:rsid w:val="00946B75"/>
    <w:rsid w:val="009A54D8"/>
    <w:rsid w:val="00C1053B"/>
    <w:rsid w:val="00D85CCD"/>
    <w:rsid w:val="00E446A4"/>
    <w:rsid w:val="00E64BDB"/>
    <w:rsid w:val="00E71260"/>
    <w:rsid w:val="00F10CFB"/>
    <w:rsid w:val="00F12B5C"/>
    <w:rsid w:val="00F8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6EC3D"/>
  <w15:chartTrackingRefBased/>
  <w15:docId w15:val="{EAE1C9AD-FC41-4F72-89BF-214EEB27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F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FFB"/>
    <w:rPr>
      <w:sz w:val="18"/>
      <w:szCs w:val="18"/>
    </w:rPr>
  </w:style>
  <w:style w:type="table" w:styleId="TableGrid">
    <w:name w:val="Table Grid"/>
    <w:basedOn w:val="TableNormal"/>
    <w:uiPriority w:val="39"/>
    <w:rsid w:val="00F84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46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6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6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6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1</Pages>
  <Words>1872</Words>
  <Characters>10673</Characters>
  <Application>Microsoft Office Word</Application>
  <DocSecurity>0</DocSecurity>
  <Lines>88</Lines>
  <Paragraphs>25</Paragraphs>
  <ScaleCrop>false</ScaleCrop>
  <Company/>
  <LinksUpToDate>false</LinksUpToDate>
  <CharactersWithSpaces>1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</dc:creator>
  <cp:keywords/>
  <dc:description/>
  <cp:lastModifiedBy>li fuyi</cp:lastModifiedBy>
  <cp:revision>17</cp:revision>
  <dcterms:created xsi:type="dcterms:W3CDTF">2022-10-20T02:06:00Z</dcterms:created>
  <dcterms:modified xsi:type="dcterms:W3CDTF">2023-01-09T03:49:00Z</dcterms:modified>
</cp:coreProperties>
</file>